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87"/>
        <w:gridCol w:w="1939"/>
        <w:gridCol w:w="1130"/>
        <w:gridCol w:w="1511"/>
        <w:gridCol w:w="1559"/>
        <w:gridCol w:w="1472"/>
        <w:gridCol w:w="1298"/>
        <w:gridCol w:w="1181"/>
        <w:gridCol w:w="1188"/>
        <w:gridCol w:w="883"/>
      </w:tblGrid>
      <w:tr w:rsidR="00535AE8" w14:paraId="08C6802F" w14:textId="77777777" w:rsidTr="00CB3EAE">
        <w:trPr>
          <w:trHeight w:val="468"/>
        </w:trPr>
        <w:tc>
          <w:tcPr>
            <w:tcW w:w="2547" w:type="dxa"/>
            <w:vMerge w:val="restart"/>
          </w:tcPr>
          <w:p w14:paraId="424BCFEE" w14:textId="77777777" w:rsidR="00535AE8" w:rsidRPr="0086223C" w:rsidRDefault="00535AE8" w:rsidP="0086223C">
            <w:pPr>
              <w:widowControl/>
              <w:jc w:val="center"/>
            </w:pPr>
            <w:r w:rsidRPr="0086223C">
              <w:t>First</w:t>
            </w:r>
            <w:r w:rsidR="0086223C">
              <w:rPr>
                <w:rFonts w:hint="eastAsia"/>
              </w:rPr>
              <w:t xml:space="preserve"> </w:t>
            </w:r>
            <w:r w:rsidRPr="0086223C">
              <w:t>Author,</w:t>
            </w:r>
            <w:r w:rsidR="0086223C">
              <w:t xml:space="preserve"> </w:t>
            </w:r>
            <w:r w:rsidRPr="0086223C">
              <w:t>Year</w:t>
            </w:r>
          </w:p>
          <w:p w14:paraId="7174C2C3" w14:textId="77777777" w:rsidR="00535AE8" w:rsidRDefault="00535AE8" w:rsidP="0086223C">
            <w:pPr>
              <w:jc w:val="center"/>
            </w:pPr>
          </w:p>
        </w:tc>
        <w:tc>
          <w:tcPr>
            <w:tcW w:w="4940" w:type="dxa"/>
            <w:gridSpan w:val="4"/>
            <w:tcBorders>
              <w:bottom w:val="nil"/>
            </w:tcBorders>
          </w:tcPr>
          <w:p w14:paraId="2760A2DC" w14:textId="77777777" w:rsidR="00535AE8" w:rsidRDefault="00535AE8" w:rsidP="0086223C">
            <w:pPr>
              <w:jc w:val="center"/>
            </w:pPr>
            <w:r>
              <w:rPr>
                <w:rFonts w:hint="eastAsia"/>
              </w:rPr>
              <w:t>s</w:t>
            </w:r>
            <w:r w:rsidR="0086223C">
              <w:rPr>
                <w:rFonts w:hint="eastAsia"/>
              </w:rPr>
              <w:t>e</w:t>
            </w:r>
            <w:r>
              <w:t>lection</w:t>
            </w:r>
          </w:p>
        </w:tc>
        <w:tc>
          <w:tcPr>
            <w:tcW w:w="1472" w:type="dxa"/>
            <w:vMerge w:val="restart"/>
          </w:tcPr>
          <w:p w14:paraId="41549AAD" w14:textId="77777777" w:rsidR="00535AE8" w:rsidRDefault="00535AE8" w:rsidP="0086223C">
            <w:pPr>
              <w:jc w:val="center"/>
            </w:pPr>
            <w:r>
              <w:t>Comparability</w:t>
            </w:r>
          </w:p>
        </w:tc>
        <w:tc>
          <w:tcPr>
            <w:tcW w:w="3883" w:type="dxa"/>
            <w:gridSpan w:val="3"/>
          </w:tcPr>
          <w:p w14:paraId="65BEC6FF" w14:textId="77777777" w:rsidR="00535AE8" w:rsidRDefault="00535AE8" w:rsidP="0086223C">
            <w:pPr>
              <w:jc w:val="center"/>
            </w:pPr>
            <w:r>
              <w:t>Outcome</w:t>
            </w:r>
          </w:p>
        </w:tc>
        <w:tc>
          <w:tcPr>
            <w:tcW w:w="1106" w:type="dxa"/>
            <w:vMerge w:val="restart"/>
          </w:tcPr>
          <w:p w14:paraId="62E510E8" w14:textId="77777777" w:rsidR="00535AE8" w:rsidRDefault="00535AE8" w:rsidP="0086223C">
            <w:pPr>
              <w:jc w:val="center"/>
            </w:pPr>
            <w:r>
              <w:t xml:space="preserve">Total </w:t>
            </w:r>
            <w:r w:rsidRPr="009D369B">
              <w:t>score</w:t>
            </w:r>
          </w:p>
        </w:tc>
      </w:tr>
      <w:tr w:rsidR="00535AE8" w14:paraId="0B5A5DAA" w14:textId="77777777" w:rsidTr="00CB3EAE">
        <w:trPr>
          <w:trHeight w:val="468"/>
        </w:trPr>
        <w:tc>
          <w:tcPr>
            <w:tcW w:w="2547" w:type="dxa"/>
            <w:vMerge/>
          </w:tcPr>
          <w:p w14:paraId="42302DC4" w14:textId="77777777" w:rsidR="00535AE8" w:rsidRPr="0086223C" w:rsidRDefault="00535AE8" w:rsidP="0086223C">
            <w:pPr>
              <w:widowControl/>
              <w:jc w:val="center"/>
            </w:pPr>
          </w:p>
        </w:tc>
        <w:tc>
          <w:tcPr>
            <w:tcW w:w="623" w:type="dxa"/>
          </w:tcPr>
          <w:p w14:paraId="4D5895DD" w14:textId="77777777" w:rsidR="00535AE8" w:rsidRDefault="00535AE8" w:rsidP="0086223C">
            <w:pPr>
              <w:widowControl/>
              <w:jc w:val="center"/>
            </w:pPr>
            <w:r w:rsidRPr="0086223C">
              <w:t>Representativeness of the exposed cohort</w:t>
            </w:r>
          </w:p>
        </w:tc>
        <w:tc>
          <w:tcPr>
            <w:tcW w:w="1247" w:type="dxa"/>
          </w:tcPr>
          <w:p w14:paraId="5A7A1B12" w14:textId="77777777" w:rsidR="00535AE8" w:rsidRDefault="00535AE8" w:rsidP="0086223C">
            <w:pPr>
              <w:jc w:val="center"/>
            </w:pPr>
            <w:r>
              <w:t>Selection of the non</w:t>
            </w:r>
            <w:r w:rsidR="0086223C">
              <w:rPr>
                <w:rFonts w:hint="eastAsia"/>
              </w:rPr>
              <w:t>-</w:t>
            </w:r>
            <w:r>
              <w:t>exposed cohort</w:t>
            </w:r>
          </w:p>
        </w:tc>
        <w:tc>
          <w:tcPr>
            <w:tcW w:w="1511" w:type="dxa"/>
          </w:tcPr>
          <w:p w14:paraId="196D6EF0" w14:textId="77777777" w:rsidR="00535AE8" w:rsidRPr="009D369B" w:rsidRDefault="00535AE8" w:rsidP="0086223C">
            <w:pPr>
              <w:widowControl/>
              <w:jc w:val="center"/>
            </w:pPr>
            <w:r w:rsidRPr="0086223C">
              <w:t>Ascertainment of exposure</w:t>
            </w:r>
          </w:p>
        </w:tc>
        <w:tc>
          <w:tcPr>
            <w:tcW w:w="1559" w:type="dxa"/>
          </w:tcPr>
          <w:p w14:paraId="1645A829" w14:textId="77777777" w:rsidR="00535AE8" w:rsidRPr="00535AE8" w:rsidRDefault="00535AE8" w:rsidP="0086223C">
            <w:pPr>
              <w:widowControl/>
              <w:jc w:val="center"/>
            </w:pPr>
            <w:r w:rsidRPr="0086223C">
              <w:t>Demonstration that outcome of interest was not present at start of study</w:t>
            </w:r>
          </w:p>
        </w:tc>
        <w:tc>
          <w:tcPr>
            <w:tcW w:w="1472" w:type="dxa"/>
            <w:vMerge/>
          </w:tcPr>
          <w:p w14:paraId="0950DE80" w14:textId="77777777" w:rsidR="00535AE8" w:rsidRDefault="00535AE8" w:rsidP="0086223C">
            <w:pPr>
              <w:jc w:val="center"/>
            </w:pPr>
          </w:p>
        </w:tc>
        <w:tc>
          <w:tcPr>
            <w:tcW w:w="1335" w:type="dxa"/>
          </w:tcPr>
          <w:p w14:paraId="7E74916A" w14:textId="77777777" w:rsidR="00535AE8" w:rsidRPr="0086223C" w:rsidRDefault="00535AE8" w:rsidP="0086223C">
            <w:pPr>
              <w:jc w:val="center"/>
            </w:pPr>
            <w:r>
              <w:t>Assessment of outcome</w:t>
            </w:r>
          </w:p>
        </w:tc>
        <w:tc>
          <w:tcPr>
            <w:tcW w:w="1271" w:type="dxa"/>
          </w:tcPr>
          <w:p w14:paraId="58FB8332" w14:textId="77777777" w:rsidR="00535AE8" w:rsidRPr="0086223C" w:rsidRDefault="00535AE8" w:rsidP="0086223C">
            <w:pPr>
              <w:widowControl/>
              <w:jc w:val="center"/>
            </w:pPr>
            <w:r w:rsidRPr="0086223C">
              <w:t>Was follow</w:t>
            </w:r>
          </w:p>
          <w:p w14:paraId="43E50063" w14:textId="77777777" w:rsidR="00535AE8" w:rsidRPr="0086223C" w:rsidRDefault="0086223C" w:rsidP="0086223C">
            <w:pPr>
              <w:widowControl/>
              <w:jc w:val="center"/>
            </w:pPr>
            <w:r>
              <w:rPr>
                <w:rFonts w:hint="eastAsia"/>
              </w:rPr>
              <w:t>-</w:t>
            </w:r>
            <w:r w:rsidR="00535AE8" w:rsidRPr="0086223C">
              <w:t>up long enough for outcomes to occur</w:t>
            </w:r>
          </w:p>
        </w:tc>
        <w:tc>
          <w:tcPr>
            <w:tcW w:w="1277" w:type="dxa"/>
          </w:tcPr>
          <w:p w14:paraId="434CAD08" w14:textId="77777777" w:rsidR="00535AE8" w:rsidRPr="0086223C" w:rsidRDefault="00535AE8" w:rsidP="0086223C">
            <w:pPr>
              <w:jc w:val="center"/>
            </w:pPr>
            <w:r>
              <w:t>Adequacy of follow up of cohorts</w:t>
            </w:r>
          </w:p>
        </w:tc>
        <w:tc>
          <w:tcPr>
            <w:tcW w:w="1106" w:type="dxa"/>
            <w:vMerge/>
          </w:tcPr>
          <w:p w14:paraId="6F96E84A" w14:textId="77777777" w:rsidR="00535AE8" w:rsidRDefault="00535AE8" w:rsidP="0086223C">
            <w:pPr>
              <w:jc w:val="center"/>
            </w:pPr>
          </w:p>
        </w:tc>
      </w:tr>
      <w:tr w:rsidR="00535AE8" w14:paraId="1C3F0CAA" w14:textId="77777777" w:rsidTr="00CB3EAE">
        <w:tc>
          <w:tcPr>
            <w:tcW w:w="2547" w:type="dxa"/>
          </w:tcPr>
          <w:p w14:paraId="282C973A" w14:textId="39EDFEAA" w:rsidR="00535AE8" w:rsidRPr="00DD7880" w:rsidRDefault="004017BE" w:rsidP="0086223C">
            <w:pPr>
              <w:widowControl/>
              <w:jc w:val="center"/>
            </w:pPr>
            <w:proofErr w:type="spellStart"/>
            <w:r w:rsidRPr="00CB3EAE">
              <w:t>Kuwabara</w:t>
            </w:r>
            <w:proofErr w:type="spellEnd"/>
            <w:r w:rsidRPr="00CB3EAE">
              <w:t>, 2018</w:t>
            </w:r>
          </w:p>
        </w:tc>
        <w:tc>
          <w:tcPr>
            <w:tcW w:w="623" w:type="dxa"/>
          </w:tcPr>
          <w:p w14:paraId="51B2532D" w14:textId="020BAEE7" w:rsidR="00535AE8" w:rsidRDefault="004017BE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47" w:type="dxa"/>
          </w:tcPr>
          <w:p w14:paraId="412DCDA6" w14:textId="15419269" w:rsidR="00535AE8" w:rsidRDefault="004017BE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11" w:type="dxa"/>
          </w:tcPr>
          <w:p w14:paraId="15372D27" w14:textId="0F9A8C5C" w:rsidR="00535AE8" w:rsidRDefault="004017BE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</w:tcPr>
          <w:p w14:paraId="00CBEE77" w14:textId="3707511B" w:rsidR="00535AE8" w:rsidRDefault="004017BE" w:rsidP="0086223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72" w:type="dxa"/>
          </w:tcPr>
          <w:p w14:paraId="2A87EEAC" w14:textId="2EBF4EAE" w:rsidR="00535AE8" w:rsidRDefault="004017BE" w:rsidP="0086223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335" w:type="dxa"/>
          </w:tcPr>
          <w:p w14:paraId="3BDC131A" w14:textId="7C3A22D4" w:rsidR="00535AE8" w:rsidRDefault="004017BE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1" w:type="dxa"/>
          </w:tcPr>
          <w:p w14:paraId="04D5B0E4" w14:textId="5D571301" w:rsidR="00535AE8" w:rsidRDefault="004017BE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7" w:type="dxa"/>
          </w:tcPr>
          <w:p w14:paraId="14EFCDEF" w14:textId="7080EE18" w:rsidR="00535AE8" w:rsidRDefault="004017BE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06" w:type="dxa"/>
          </w:tcPr>
          <w:p w14:paraId="4EBBF8A7" w14:textId="1D3AFBAB" w:rsidR="00535AE8" w:rsidRDefault="004017BE" w:rsidP="0086223C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535AE8" w14:paraId="1A1892AA" w14:textId="77777777" w:rsidTr="00CB3EAE">
        <w:tc>
          <w:tcPr>
            <w:tcW w:w="2547" w:type="dxa"/>
          </w:tcPr>
          <w:p w14:paraId="53B8E988" w14:textId="1796D232" w:rsidR="00535AE8" w:rsidRDefault="00A44AB5" w:rsidP="00CB3EAE">
            <w:pPr>
              <w:widowControl/>
              <w:jc w:val="center"/>
            </w:pPr>
            <w:r w:rsidRPr="00CB3EAE">
              <w:rPr>
                <w:rFonts w:hint="eastAsia"/>
              </w:rPr>
              <w:t>D</w:t>
            </w:r>
            <w:r w:rsidRPr="00CB3EAE">
              <w:t xml:space="preserve">u, </w:t>
            </w:r>
            <w:r w:rsidRPr="00CB3EAE">
              <w:rPr>
                <w:rFonts w:hint="eastAsia"/>
              </w:rPr>
              <w:t>2</w:t>
            </w:r>
            <w:r w:rsidRPr="00CB3EAE">
              <w:t>009</w:t>
            </w:r>
          </w:p>
        </w:tc>
        <w:tc>
          <w:tcPr>
            <w:tcW w:w="623" w:type="dxa"/>
          </w:tcPr>
          <w:p w14:paraId="77E3ECAE" w14:textId="53C159DC" w:rsidR="00535AE8" w:rsidRDefault="00A44AB5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47" w:type="dxa"/>
          </w:tcPr>
          <w:p w14:paraId="7DFBCD16" w14:textId="3BA13273" w:rsidR="00535AE8" w:rsidRDefault="00A44AB5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11" w:type="dxa"/>
          </w:tcPr>
          <w:p w14:paraId="3FF7CB30" w14:textId="32194457" w:rsidR="00535AE8" w:rsidRDefault="00A44AB5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</w:tcPr>
          <w:p w14:paraId="203AD691" w14:textId="0E5F79ED" w:rsidR="00535AE8" w:rsidRDefault="00A44AB5" w:rsidP="0086223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72" w:type="dxa"/>
          </w:tcPr>
          <w:p w14:paraId="0C464242" w14:textId="7FD53509" w:rsidR="00535AE8" w:rsidRDefault="00A44AB5" w:rsidP="0086223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335" w:type="dxa"/>
          </w:tcPr>
          <w:p w14:paraId="7E689FAF" w14:textId="3160A676" w:rsidR="00535AE8" w:rsidRDefault="00A44AB5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1" w:type="dxa"/>
          </w:tcPr>
          <w:p w14:paraId="0EC3083E" w14:textId="63DED103" w:rsidR="00535AE8" w:rsidRDefault="00A44AB5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7" w:type="dxa"/>
          </w:tcPr>
          <w:p w14:paraId="6B1FFC2D" w14:textId="76053940" w:rsidR="00535AE8" w:rsidRDefault="00A44AB5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06" w:type="dxa"/>
          </w:tcPr>
          <w:p w14:paraId="451A3964" w14:textId="4172524C" w:rsidR="00535AE8" w:rsidRDefault="00A44AB5" w:rsidP="0086223C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535AE8" w14:paraId="1DDB31F7" w14:textId="77777777" w:rsidTr="00CB3EAE">
        <w:tc>
          <w:tcPr>
            <w:tcW w:w="2547" w:type="dxa"/>
          </w:tcPr>
          <w:p w14:paraId="316EEDB4" w14:textId="4AE96BA9" w:rsidR="00535AE8" w:rsidRDefault="004F6DAC" w:rsidP="0086223C">
            <w:pPr>
              <w:widowControl/>
              <w:jc w:val="center"/>
            </w:pPr>
            <w:r w:rsidRPr="00CB3EAE">
              <w:t>Fong, 2004</w:t>
            </w:r>
          </w:p>
        </w:tc>
        <w:tc>
          <w:tcPr>
            <w:tcW w:w="623" w:type="dxa"/>
          </w:tcPr>
          <w:p w14:paraId="07A1DFB8" w14:textId="58FD2872" w:rsidR="00535AE8" w:rsidRDefault="004F6DAC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47" w:type="dxa"/>
          </w:tcPr>
          <w:p w14:paraId="68105AB3" w14:textId="03057562" w:rsidR="00535AE8" w:rsidRDefault="004F6DAC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11" w:type="dxa"/>
          </w:tcPr>
          <w:p w14:paraId="56748275" w14:textId="0374ED86" w:rsidR="00535AE8" w:rsidRDefault="004F6DAC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</w:tcPr>
          <w:p w14:paraId="4EBD9EE4" w14:textId="37C8D4A5" w:rsidR="00535AE8" w:rsidRDefault="004F6DAC" w:rsidP="0086223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72" w:type="dxa"/>
          </w:tcPr>
          <w:p w14:paraId="5B85693E" w14:textId="5AD7AAC4" w:rsidR="00535AE8" w:rsidRDefault="004F6DAC" w:rsidP="0086223C">
            <w:pPr>
              <w:jc w:val="center"/>
            </w:pPr>
            <w:r>
              <w:t>2</w:t>
            </w:r>
          </w:p>
        </w:tc>
        <w:tc>
          <w:tcPr>
            <w:tcW w:w="1335" w:type="dxa"/>
          </w:tcPr>
          <w:p w14:paraId="28235640" w14:textId="1EBEF640" w:rsidR="00535AE8" w:rsidRDefault="004F6DAC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1" w:type="dxa"/>
          </w:tcPr>
          <w:p w14:paraId="6EB0B036" w14:textId="1EF9AEF2" w:rsidR="00535AE8" w:rsidRDefault="004F6DAC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7" w:type="dxa"/>
          </w:tcPr>
          <w:p w14:paraId="0B64F517" w14:textId="6BB94E81" w:rsidR="00535AE8" w:rsidRDefault="004F6DAC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06" w:type="dxa"/>
          </w:tcPr>
          <w:p w14:paraId="3B1B355E" w14:textId="3F05ADD7" w:rsidR="00535AE8" w:rsidRDefault="004F6DAC" w:rsidP="0086223C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535AE8" w14:paraId="41EB4B13" w14:textId="77777777" w:rsidTr="00CB3EAE">
        <w:tc>
          <w:tcPr>
            <w:tcW w:w="2547" w:type="dxa"/>
          </w:tcPr>
          <w:p w14:paraId="316F2D19" w14:textId="4A5E35CF" w:rsidR="00535AE8" w:rsidRPr="0086223C" w:rsidRDefault="004F6DAC" w:rsidP="0086223C">
            <w:pPr>
              <w:widowControl/>
              <w:jc w:val="center"/>
            </w:pPr>
            <w:r w:rsidRPr="00CB3EAE">
              <w:rPr>
                <w:rFonts w:hint="eastAsia"/>
              </w:rPr>
              <w:t>Deng，</w:t>
            </w:r>
            <w:r w:rsidRPr="00CB3EAE">
              <w:t>2015</w:t>
            </w:r>
          </w:p>
        </w:tc>
        <w:tc>
          <w:tcPr>
            <w:tcW w:w="623" w:type="dxa"/>
          </w:tcPr>
          <w:p w14:paraId="1121EB55" w14:textId="2F022149" w:rsidR="00535AE8" w:rsidRDefault="004F6DAC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47" w:type="dxa"/>
          </w:tcPr>
          <w:p w14:paraId="5D4DC7C9" w14:textId="7FC3A8C9" w:rsidR="00535AE8" w:rsidRDefault="004F6DAC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11" w:type="dxa"/>
          </w:tcPr>
          <w:p w14:paraId="0BF654CC" w14:textId="27F9ED69" w:rsidR="00535AE8" w:rsidRDefault="004F6DAC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</w:tcPr>
          <w:p w14:paraId="041FC35F" w14:textId="3A15AA30" w:rsidR="00535AE8" w:rsidRDefault="004F6DAC" w:rsidP="0086223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72" w:type="dxa"/>
          </w:tcPr>
          <w:p w14:paraId="5196BBE6" w14:textId="6C2ED37E" w:rsidR="00535AE8" w:rsidRDefault="004F6DAC" w:rsidP="0086223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335" w:type="dxa"/>
          </w:tcPr>
          <w:p w14:paraId="1EB33CB9" w14:textId="5B7483BB" w:rsidR="00535AE8" w:rsidRDefault="004F6DAC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1" w:type="dxa"/>
          </w:tcPr>
          <w:p w14:paraId="5D2D5AB3" w14:textId="1FEE799F" w:rsidR="00535AE8" w:rsidRDefault="004F6DAC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7" w:type="dxa"/>
          </w:tcPr>
          <w:p w14:paraId="2FFD6889" w14:textId="1ABC96B1" w:rsidR="00535AE8" w:rsidRDefault="004F6DAC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06" w:type="dxa"/>
          </w:tcPr>
          <w:p w14:paraId="27A00BA4" w14:textId="4FEDB42E" w:rsidR="00535AE8" w:rsidRDefault="004F6DAC" w:rsidP="0086223C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</w:tbl>
    <w:p w14:paraId="7AABF017" w14:textId="1D31B5F0" w:rsidR="001B040B" w:rsidRPr="00F02887" w:rsidRDefault="001B040B" w:rsidP="001B040B">
      <w:pPr>
        <w:widowControl/>
        <w:jc w:val="left"/>
        <w:rPr>
          <w:rFonts w:ascii="AdvP41461E" w:hAnsi="AdvP41461E" w:cs="AdvP41461E"/>
          <w:b/>
          <w:kern w:val="0"/>
          <w:sz w:val="18"/>
          <w:szCs w:val="18"/>
        </w:rPr>
      </w:pPr>
      <w:bookmarkStart w:id="0" w:name="_Hlk45304954"/>
      <w:r w:rsidRPr="00721967">
        <w:rPr>
          <w:rFonts w:ascii="AdvP41461E" w:hAnsi="AdvP41461E" w:cs="AdvP41461E"/>
          <w:b/>
          <w:kern w:val="0"/>
          <w:sz w:val="18"/>
          <w:szCs w:val="18"/>
        </w:rPr>
        <w:t>S</w:t>
      </w:r>
      <w:r w:rsidRPr="00721967">
        <w:rPr>
          <w:rFonts w:ascii="AdvP41461E" w:hAnsi="AdvP41461E" w:cs="AdvP41461E" w:hint="eastAsia"/>
          <w:b/>
          <w:kern w:val="0"/>
          <w:sz w:val="18"/>
          <w:szCs w:val="18"/>
        </w:rPr>
        <w:t>u</w:t>
      </w:r>
      <w:r w:rsidRPr="00721967">
        <w:rPr>
          <w:rFonts w:ascii="AdvP41461E" w:hAnsi="AdvP41461E" w:cs="AdvP41461E"/>
          <w:b/>
          <w:kern w:val="0"/>
          <w:sz w:val="18"/>
          <w:szCs w:val="18"/>
        </w:rPr>
        <w:t xml:space="preserve">pporting </w:t>
      </w:r>
      <w:r>
        <w:rPr>
          <w:rFonts w:ascii="AdvP41461E" w:hAnsi="AdvP41461E" w:cs="AdvP41461E"/>
          <w:b/>
          <w:kern w:val="0"/>
          <w:sz w:val="18"/>
          <w:szCs w:val="18"/>
        </w:rPr>
        <w:t>T</w:t>
      </w:r>
      <w:r>
        <w:rPr>
          <w:rFonts w:ascii="AdvP41461E" w:hAnsi="AdvP41461E" w:cs="AdvP41461E" w:hint="eastAsia"/>
          <w:b/>
          <w:kern w:val="0"/>
          <w:sz w:val="18"/>
          <w:szCs w:val="18"/>
        </w:rPr>
        <w:t>able</w:t>
      </w:r>
      <w:r w:rsidR="00577F95">
        <w:rPr>
          <w:rFonts w:ascii="AdvP41461E" w:hAnsi="AdvP41461E" w:cs="AdvP41461E"/>
          <w:b/>
          <w:kern w:val="0"/>
          <w:sz w:val="18"/>
          <w:szCs w:val="18"/>
        </w:rPr>
        <w:t xml:space="preserve"> </w:t>
      </w:r>
      <w:r>
        <w:rPr>
          <w:rFonts w:ascii="AdvP41461E" w:hAnsi="AdvP41461E" w:cs="AdvP41461E"/>
          <w:b/>
          <w:kern w:val="0"/>
          <w:sz w:val="18"/>
          <w:szCs w:val="18"/>
        </w:rPr>
        <w:t>2</w:t>
      </w:r>
      <w:r w:rsidRPr="00C66C11">
        <w:rPr>
          <w:rFonts w:ascii="AdvP41461E" w:hAnsi="AdvP41461E" w:cs="AdvP41461E"/>
          <w:b/>
          <w:kern w:val="0"/>
          <w:sz w:val="18"/>
          <w:szCs w:val="18"/>
        </w:rPr>
        <w:t xml:space="preserve">. </w:t>
      </w:r>
      <w:r w:rsidRPr="00F02887">
        <w:rPr>
          <w:rFonts w:ascii="AdvP41461E" w:hAnsi="AdvP41461E" w:cs="AdvP41461E"/>
          <w:b/>
          <w:kern w:val="0"/>
          <w:sz w:val="18"/>
          <w:szCs w:val="18"/>
        </w:rPr>
        <w:t>The NEWCASTLE-OTTAWA SCALE</w:t>
      </w:r>
      <w:r w:rsidRPr="00F02887">
        <w:rPr>
          <w:rFonts w:ascii="AdvP41461E" w:hAnsi="AdvP41461E" w:cs="AdvP41461E" w:hint="eastAsia"/>
          <w:b/>
          <w:kern w:val="0"/>
          <w:sz w:val="18"/>
          <w:szCs w:val="18"/>
        </w:rPr>
        <w:t xml:space="preserve"> </w:t>
      </w:r>
      <w:r w:rsidRPr="00F02887">
        <w:rPr>
          <w:rFonts w:ascii="AdvP41461E" w:hAnsi="AdvP41461E" w:cs="AdvP41461E"/>
          <w:b/>
          <w:kern w:val="0"/>
          <w:sz w:val="18"/>
          <w:szCs w:val="18"/>
        </w:rPr>
        <w:t>for</w:t>
      </w:r>
      <w:r>
        <w:rPr>
          <w:rFonts w:ascii="AdvP41461E" w:hAnsi="AdvP41461E" w:cs="AdvP41461E"/>
          <w:b/>
          <w:kern w:val="0"/>
          <w:sz w:val="18"/>
          <w:szCs w:val="18"/>
        </w:rPr>
        <w:t xml:space="preserve"> </w:t>
      </w:r>
      <w:r>
        <w:rPr>
          <w:rFonts w:ascii="AdvP41461E" w:hAnsi="AdvP41461E" w:cs="AdvP41461E" w:hint="eastAsia"/>
          <w:b/>
          <w:kern w:val="0"/>
          <w:sz w:val="18"/>
          <w:szCs w:val="18"/>
        </w:rPr>
        <w:t>cohort</w:t>
      </w:r>
      <w:r w:rsidRPr="00F02887">
        <w:rPr>
          <w:rFonts w:ascii="AdvP41461E" w:hAnsi="AdvP41461E" w:cs="AdvP41461E"/>
          <w:b/>
          <w:kern w:val="0"/>
          <w:sz w:val="18"/>
          <w:szCs w:val="18"/>
        </w:rPr>
        <w:t xml:space="preserve"> studies</w:t>
      </w:r>
      <w:r>
        <w:rPr>
          <w:rFonts w:ascii="AdvP41461E" w:hAnsi="AdvP41461E" w:cs="AdvP41461E" w:hint="eastAsia"/>
          <w:b/>
          <w:kern w:val="0"/>
          <w:sz w:val="18"/>
          <w:szCs w:val="18"/>
        </w:rPr>
        <w:t>.</w:t>
      </w:r>
    </w:p>
    <w:bookmarkEnd w:id="0"/>
    <w:p w14:paraId="31269A8B" w14:textId="77777777" w:rsidR="007E0725" w:rsidRPr="001B040B" w:rsidRDefault="007E0725"/>
    <w:sectPr w:rsidR="007E0725" w:rsidRPr="001B040B" w:rsidSect="00535A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5B7BF9" w14:textId="77777777" w:rsidR="00CF797F" w:rsidRDefault="00CF797F" w:rsidP="00DD353B">
      <w:r>
        <w:separator/>
      </w:r>
    </w:p>
  </w:endnote>
  <w:endnote w:type="continuationSeparator" w:id="0">
    <w:p w14:paraId="46DDB317" w14:textId="77777777" w:rsidR="00CF797F" w:rsidRDefault="00CF797F" w:rsidP="00DD3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1461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D73C92" w14:textId="77777777" w:rsidR="00CF797F" w:rsidRDefault="00CF797F" w:rsidP="00DD353B">
      <w:r>
        <w:separator/>
      </w:r>
    </w:p>
  </w:footnote>
  <w:footnote w:type="continuationSeparator" w:id="0">
    <w:p w14:paraId="7BE8A971" w14:textId="77777777" w:rsidR="00CF797F" w:rsidRDefault="00CF797F" w:rsidP="00DD35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E8"/>
    <w:rsid w:val="001B040B"/>
    <w:rsid w:val="002D3EC3"/>
    <w:rsid w:val="002F5C98"/>
    <w:rsid w:val="00350BDF"/>
    <w:rsid w:val="004017BE"/>
    <w:rsid w:val="004F6DAC"/>
    <w:rsid w:val="00535AE8"/>
    <w:rsid w:val="00577F95"/>
    <w:rsid w:val="005F4937"/>
    <w:rsid w:val="006A0055"/>
    <w:rsid w:val="006E1489"/>
    <w:rsid w:val="007E0725"/>
    <w:rsid w:val="00811301"/>
    <w:rsid w:val="0086223C"/>
    <w:rsid w:val="009D4CEA"/>
    <w:rsid w:val="00A140A7"/>
    <w:rsid w:val="00A44AB5"/>
    <w:rsid w:val="00CB3EAE"/>
    <w:rsid w:val="00CF797F"/>
    <w:rsid w:val="00D15ECA"/>
    <w:rsid w:val="00DB2D30"/>
    <w:rsid w:val="00DD353B"/>
    <w:rsid w:val="00DD7880"/>
    <w:rsid w:val="00DD7995"/>
    <w:rsid w:val="00E2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D9EEFF"/>
  <w15:chartTrackingRefBased/>
  <w15:docId w15:val="{A24E83E4-E424-48B3-9D5B-1732EE557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A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5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D35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35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35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353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77F9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77F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14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70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5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9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2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25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7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9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紫玲</dc:creator>
  <cp:keywords/>
  <dc:description/>
  <cp:lastModifiedBy>叶 紫玲</cp:lastModifiedBy>
  <cp:revision>11</cp:revision>
  <dcterms:created xsi:type="dcterms:W3CDTF">2018-11-16T14:36:00Z</dcterms:created>
  <dcterms:modified xsi:type="dcterms:W3CDTF">2020-07-10T12:22:00Z</dcterms:modified>
</cp:coreProperties>
</file>